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B5DFB" w14:textId="07FEEE41" w:rsidR="00574FA2" w:rsidRPr="00B71B75" w:rsidRDefault="00574FA2" w:rsidP="00574FA2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6"/>
        <w:gridCol w:w="1315"/>
        <w:gridCol w:w="1415"/>
        <w:gridCol w:w="1415"/>
        <w:gridCol w:w="1415"/>
      </w:tblGrid>
      <w:tr w:rsidR="00574FA2" w:rsidRPr="00817676" w14:paraId="664E9D54" w14:textId="77777777" w:rsidTr="00DD68CD">
        <w:trPr>
          <w:trHeight w:val="280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2F64" w14:textId="77777777" w:rsidR="00574FA2" w:rsidRPr="007A2905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2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ironmental variable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D490" w14:textId="77777777" w:rsidR="00574FA2" w:rsidRPr="007A2905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2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6BDC" w14:textId="77777777" w:rsidR="00574FA2" w:rsidRPr="007A2905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2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 slop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9EB4" w14:textId="77777777" w:rsidR="00574FA2" w:rsidRPr="007A2905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2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ddle slope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39AE" w14:textId="77777777" w:rsidR="00574FA2" w:rsidRPr="007A2905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29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 slope</w:t>
            </w:r>
          </w:p>
        </w:tc>
      </w:tr>
      <w:tr w:rsidR="00574FA2" w:rsidRPr="00817676" w14:paraId="5669C230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68A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pe aspec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2F8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±0.41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13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±0.43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5CF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±0.43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3B7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±0.22a</w:t>
            </w:r>
          </w:p>
        </w:tc>
      </w:tr>
      <w:tr w:rsidR="00574FA2" w:rsidRPr="00817676" w14:paraId="79D7EF4A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C0E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lope </w:t>
            </w:r>
            <w:proofErr w:type="gramStart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ee(</w:t>
            </w:r>
            <w:proofErr w:type="gramEnd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F27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±4.64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5B61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0±7.53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8BA0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70±5.64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ED6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0±4.99a</w:t>
            </w:r>
          </w:p>
        </w:tc>
      </w:tr>
      <w:tr w:rsidR="00574FA2" w:rsidRPr="00817676" w14:paraId="5BA30D86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B22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ck outcrop </w:t>
            </w:r>
            <w:proofErr w:type="gramStart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e(</w:t>
            </w:r>
            <w:proofErr w:type="gramEnd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DE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±0.24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090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±0.13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AB5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±0.07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5C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±0.14a</w:t>
            </w:r>
          </w:p>
        </w:tc>
      </w:tr>
      <w:tr w:rsidR="00574FA2" w:rsidRPr="00817676" w14:paraId="269FE841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10A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p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A90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±0.28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D6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7±0.27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2F4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2±0.31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D24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3±0.21a</w:t>
            </w:r>
          </w:p>
        </w:tc>
      </w:tr>
      <w:tr w:rsidR="00574FA2" w:rsidRPr="00817676" w14:paraId="11A0AFDF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C7D9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exchangeable calcium(cm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F8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4±16.54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765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3±14.75a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8FF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2±9.50b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672C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5±14.61a</w:t>
            </w:r>
          </w:p>
        </w:tc>
      </w:tr>
      <w:tr w:rsidR="00574FA2" w:rsidRPr="00817676" w14:paraId="7CF0AC2D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9E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organic matter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724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8±30.73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6A11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26±35.85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691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97±52.99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87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74±33.12a</w:t>
            </w:r>
          </w:p>
        </w:tc>
      </w:tr>
      <w:tr w:rsidR="00574FA2" w:rsidRPr="00817676" w14:paraId="32EA9E31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C3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total nitrogen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FD98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2±1.63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D78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±1.63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B1C6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±0.90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713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7±1.66a</w:t>
            </w:r>
          </w:p>
        </w:tc>
      </w:tr>
      <w:tr w:rsidR="00574FA2" w:rsidRPr="00817676" w14:paraId="09D8193B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2E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total phosphorus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867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±0.69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19B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±0.57ab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4E7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±0.24bc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83C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±0.32c</w:t>
            </w:r>
          </w:p>
        </w:tc>
      </w:tr>
      <w:tr w:rsidR="00574FA2" w:rsidRPr="00817676" w14:paraId="3CB01E79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155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total potassium(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CD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±1.21a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BBE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±2.50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700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±1.46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6EE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±1.66c</w:t>
            </w:r>
          </w:p>
        </w:tc>
      </w:tr>
      <w:tr w:rsidR="00574FA2" w:rsidRPr="00817676" w14:paraId="6F5D0BD7" w14:textId="77777777" w:rsidTr="00DD68CD">
        <w:trPr>
          <w:trHeight w:val="28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E505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il water </w:t>
            </w:r>
            <w:proofErr w:type="gramStart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ent(</w:t>
            </w:r>
            <w:proofErr w:type="gramEnd"/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BB39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6±4.61a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3B58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7±4.25ab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7D4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1±2.84bc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E71D" w14:textId="77777777" w:rsidR="00574FA2" w:rsidRPr="00817676" w:rsidRDefault="00574FA2" w:rsidP="00DD6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4±4.30c</w:t>
            </w:r>
          </w:p>
        </w:tc>
      </w:tr>
    </w:tbl>
    <w:p w14:paraId="34877762" w14:textId="5A06F1F4" w:rsidR="00E92714" w:rsidRPr="00F24E35" w:rsidRDefault="00E92714">
      <w:pPr>
        <w:rPr>
          <w:rFonts w:ascii="Times New Roman" w:hAnsi="Times New Roman" w:cs="Times New Roman"/>
        </w:rPr>
      </w:pPr>
    </w:p>
    <w:sectPr w:rsidR="00E92714" w:rsidRPr="00F24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C7A9A" w14:textId="77777777" w:rsidR="00051A3C" w:rsidRDefault="00051A3C" w:rsidP="005B239A">
      <w:r>
        <w:separator/>
      </w:r>
    </w:p>
  </w:endnote>
  <w:endnote w:type="continuationSeparator" w:id="0">
    <w:p w14:paraId="37F80DBE" w14:textId="77777777" w:rsidR="00051A3C" w:rsidRDefault="00051A3C" w:rsidP="005B2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E7D59" w14:textId="77777777" w:rsidR="00051A3C" w:rsidRDefault="00051A3C" w:rsidP="005B239A">
      <w:r>
        <w:separator/>
      </w:r>
    </w:p>
  </w:footnote>
  <w:footnote w:type="continuationSeparator" w:id="0">
    <w:p w14:paraId="32D4E6C0" w14:textId="77777777" w:rsidR="00051A3C" w:rsidRDefault="00051A3C" w:rsidP="005B2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A2"/>
    <w:rsid w:val="00051A3C"/>
    <w:rsid w:val="00304F8E"/>
    <w:rsid w:val="004F6B74"/>
    <w:rsid w:val="0052323A"/>
    <w:rsid w:val="00574FA2"/>
    <w:rsid w:val="005B239A"/>
    <w:rsid w:val="007A2905"/>
    <w:rsid w:val="00B54823"/>
    <w:rsid w:val="00C47AB9"/>
    <w:rsid w:val="00CC1188"/>
    <w:rsid w:val="00D907E7"/>
    <w:rsid w:val="00E92714"/>
    <w:rsid w:val="00F2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6B15D"/>
  <w15:chartTrackingRefBased/>
  <w15:docId w15:val="{CD2C5D06-F842-48AA-B3AC-0F26E7D5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3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3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iumy</dc:creator>
  <cp:keywords/>
  <dc:description/>
  <cp:lastModifiedBy>Gang Hu</cp:lastModifiedBy>
  <cp:revision>8</cp:revision>
  <dcterms:created xsi:type="dcterms:W3CDTF">2023-02-21T23:34:00Z</dcterms:created>
  <dcterms:modified xsi:type="dcterms:W3CDTF">2023-09-15T04:14:00Z</dcterms:modified>
</cp:coreProperties>
</file>